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6FEA" w14:textId="4A866CF7" w:rsidR="00B0398E" w:rsidRDefault="00B0398E" w:rsidP="00B0398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W w:w="5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4320"/>
      </w:tblGrid>
      <w:tr w:rsidR="00B0398E" w14:paraId="7C2F14CD" w14:textId="77777777" w:rsidTr="004D2861">
        <w:trPr>
          <w:trHeight w:val="465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2AF7" w14:textId="77777777" w:rsidR="00B0398E" w:rsidRDefault="00B0398E" w:rsidP="004D2861">
            <w:pPr>
              <w:spacing w:after="4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2019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Unique Assay </w:t>
            </w:r>
            <w:proofErr w:type="gramStart"/>
            <w:r>
              <w:rPr>
                <w:rFonts w:ascii="Arial" w:eastAsia="Arial" w:hAnsi="Arial" w:cs="Arial"/>
                <w:b/>
                <w:sz w:val="22"/>
                <w:szCs w:val="22"/>
              </w:rPr>
              <w:t>ID  (</w:t>
            </w:r>
            <w:proofErr w:type="spellStart"/>
            <w:proofErr w:type="gramEnd"/>
            <w:r>
              <w:rPr>
                <w:rFonts w:ascii="Arial" w:eastAsia="Arial" w:hAnsi="Arial" w:cs="Arial"/>
                <w:b/>
                <w:sz w:val="22"/>
                <w:szCs w:val="22"/>
              </w:rPr>
              <w:t>BioRad</w:t>
            </w:r>
            <w:proofErr w:type="spellEnd"/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Prime PCR)</w:t>
            </w:r>
          </w:p>
        </w:tc>
      </w:tr>
      <w:tr w:rsidR="00B0398E" w14:paraId="6FDC0EA4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05BF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DH2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31F3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46162</w:t>
            </w:r>
          </w:p>
        </w:tc>
      </w:tr>
      <w:tr w:rsidR="00B0398E" w14:paraId="09BF8A5E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A1D6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tH1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7D1D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38139</w:t>
            </w:r>
          </w:p>
        </w:tc>
      </w:tr>
      <w:tr w:rsidR="00B0398E" w14:paraId="5BC32672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00E8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TL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8611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57482</w:t>
            </w:r>
          </w:p>
        </w:tc>
      </w:tr>
      <w:tr w:rsidR="00B0398E" w14:paraId="51873B73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CF62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L-6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D8FD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44677</w:t>
            </w:r>
          </w:p>
        </w:tc>
      </w:tr>
      <w:tr w:rsidR="00B0398E" w14:paraId="468E258A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86F0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PIA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8F10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38620</w:t>
            </w:r>
          </w:p>
        </w:tc>
      </w:tr>
      <w:tr w:rsidR="00B0398E" w14:paraId="2100DD61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F8F9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lc11a2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3A21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ID0012864</w:t>
            </w:r>
          </w:p>
        </w:tc>
      </w:tr>
      <w:tr w:rsidR="00B0398E" w14:paraId="5A714F86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A077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lc39a8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C0FB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ID0008870</w:t>
            </w:r>
          </w:p>
        </w:tc>
      </w:tr>
      <w:tr w:rsidR="00B0398E" w14:paraId="425944CE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A8B6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lc39a14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93092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02314</w:t>
            </w:r>
          </w:p>
        </w:tc>
      </w:tr>
      <w:tr w:rsidR="00B0398E" w14:paraId="1248AA0C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5EBC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lc40a1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5293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05662</w:t>
            </w:r>
          </w:p>
        </w:tc>
      </w:tr>
      <w:tr w:rsidR="00B0398E" w14:paraId="4EB60091" w14:textId="77777777" w:rsidTr="004D2861">
        <w:trPr>
          <w:trHeight w:val="39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3D45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fr1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284D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ID0022106</w:t>
            </w:r>
          </w:p>
        </w:tc>
      </w:tr>
      <w:tr w:rsidR="00B0398E" w14:paraId="2DF81ED5" w14:textId="77777777" w:rsidTr="004D2861">
        <w:trPr>
          <w:trHeight w:val="645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9869" w14:textId="77777777" w:rsidR="00B0398E" w:rsidRDefault="00B0398E" w:rsidP="004D2861">
            <w:pPr>
              <w:spacing w:after="4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NF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D6E6" w14:textId="77777777" w:rsidR="00B0398E" w:rsidRDefault="00B0398E" w:rsidP="004D2861">
            <w:pPr>
              <w:spacing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HsaCED0037461</w:t>
            </w:r>
          </w:p>
        </w:tc>
      </w:tr>
    </w:tbl>
    <w:p w14:paraId="70830A6F" w14:textId="1BB3FA58" w:rsidR="00BC6B20" w:rsidRPr="00B0398E" w:rsidRDefault="00BC6B20" w:rsidP="00B0398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sectPr w:rsidR="00BC6B20" w:rsidRPr="00B03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20"/>
    <w:rsid w:val="00B0398E"/>
    <w:rsid w:val="00BC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D3C22"/>
  <w15:chartTrackingRefBased/>
  <w15:docId w15:val="{0DBB0AAF-B73B-C744-86C7-7FAB1881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98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nbacher,Reinhard</dc:creator>
  <cp:keywords/>
  <dc:description/>
  <cp:lastModifiedBy>Laubenbacher,Reinhard</cp:lastModifiedBy>
  <cp:revision>2</cp:revision>
  <dcterms:created xsi:type="dcterms:W3CDTF">2022-05-06T18:43:00Z</dcterms:created>
  <dcterms:modified xsi:type="dcterms:W3CDTF">2022-05-06T18:45:00Z</dcterms:modified>
</cp:coreProperties>
</file>